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B1370" w14:textId="50309AE6" w:rsidR="00DF66E4" w:rsidRDefault="00DF66E4" w:rsidP="00ED4DE8">
      <w:pPr>
        <w:pStyle w:val="Heading1"/>
      </w:pPr>
      <w:r>
        <w:t>Additional File 3. Data screening flowchart</w:t>
      </w:r>
    </w:p>
    <w:p w14:paraId="12B5222B" w14:textId="6F254697" w:rsidR="006D65CC" w:rsidRDefault="006D65CC" w:rsidP="57625157"/>
    <w:p w14:paraId="20E9392C" w14:textId="2C97BC61" w:rsidR="00484B1B" w:rsidRDefault="00DD4A8E" w:rsidP="006D65CC">
      <w:r>
        <w:object w:dxaOrig="13065" w:dyaOrig="10666" w14:anchorId="49C373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68pt" o:ole="">
            <v:imagedata r:id="rId9" o:title=""/>
          </v:shape>
          <o:OLEObject Type="Embed" ProgID="Visio.Drawing.15" ShapeID="_x0000_i1025" DrawAspect="Content" ObjectID="_1758699493" r:id="rId10"/>
        </w:object>
      </w:r>
    </w:p>
    <w:sectPr w:rsidR="00484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637E3" w14:textId="77777777" w:rsidR="00D93921" w:rsidRDefault="00D93921" w:rsidP="006D65CC">
      <w:pPr>
        <w:spacing w:after="0" w:line="240" w:lineRule="auto"/>
      </w:pPr>
      <w:r>
        <w:separator/>
      </w:r>
    </w:p>
  </w:endnote>
  <w:endnote w:type="continuationSeparator" w:id="0">
    <w:p w14:paraId="557F485A" w14:textId="77777777" w:rsidR="00D93921" w:rsidRDefault="00D93921" w:rsidP="006D6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4F1C7" w14:textId="77777777" w:rsidR="00D93921" w:rsidRDefault="00D93921" w:rsidP="006D65CC">
      <w:pPr>
        <w:spacing w:after="0" w:line="240" w:lineRule="auto"/>
      </w:pPr>
      <w:r>
        <w:separator/>
      </w:r>
    </w:p>
  </w:footnote>
  <w:footnote w:type="continuationSeparator" w:id="0">
    <w:p w14:paraId="0E1AAB80" w14:textId="77777777" w:rsidR="00D93921" w:rsidRDefault="00D93921" w:rsidP="006D6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6B"/>
    <w:rsid w:val="003B653A"/>
    <w:rsid w:val="003C543A"/>
    <w:rsid w:val="00425E6B"/>
    <w:rsid w:val="00454CD4"/>
    <w:rsid w:val="00484B1B"/>
    <w:rsid w:val="006D65CC"/>
    <w:rsid w:val="00A3554E"/>
    <w:rsid w:val="00D93921"/>
    <w:rsid w:val="00DD4A8E"/>
    <w:rsid w:val="00DE2EED"/>
    <w:rsid w:val="00DF66E4"/>
    <w:rsid w:val="00ED4DE8"/>
    <w:rsid w:val="5762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4274"/>
  <w15:chartTrackingRefBased/>
  <w15:docId w15:val="{B6AE740C-7AD5-4C44-AA7B-398A8A0A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5CC"/>
  </w:style>
  <w:style w:type="paragraph" w:styleId="Heading1">
    <w:name w:val="heading 1"/>
    <w:basedOn w:val="Normal"/>
    <w:next w:val="Normal"/>
    <w:link w:val="Heading1Char"/>
    <w:uiPriority w:val="9"/>
    <w:qFormat/>
    <w:rsid w:val="006D65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5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D6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5CC"/>
  </w:style>
  <w:style w:type="paragraph" w:styleId="Footer">
    <w:name w:val="footer"/>
    <w:basedOn w:val="Normal"/>
    <w:link w:val="FooterChar"/>
    <w:uiPriority w:val="99"/>
    <w:unhideWhenUsed/>
    <w:rsid w:val="006D6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Visio_Drawing.vsdx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8A455A-5558-40D7-9F44-958710FCA9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1a919a5-dc11-4cfe-873a-db0eee53780c"/>
    <ds:schemaRef ds:uri="http://purl.org/dc/elements/1.1/"/>
    <ds:schemaRef ds:uri="http://schemas.microsoft.com/office/2006/metadata/properties"/>
    <ds:schemaRef ds:uri="75c4410d-b070-456d-b8df-55a901cf40d9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D61DBC7-B07C-49B5-A34D-D7020633C1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7A2231-D4B7-41E0-8E45-393612518F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7</cp:revision>
  <dcterms:created xsi:type="dcterms:W3CDTF">2022-09-07T09:29:00Z</dcterms:created>
  <dcterms:modified xsi:type="dcterms:W3CDTF">2023-10-1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